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1B3D" w:rsidRDefault="00451B3D">
      <w:pPr>
        <w:rPr>
          <w:lang w:val="en-US"/>
        </w:rPr>
      </w:pPr>
      <w:r w:rsidRPr="00451B3D">
        <w:rPr>
          <w:b/>
          <w:bCs/>
        </w:rPr>
        <w:t>Supplementary Table 2</w:t>
      </w:r>
      <w:r w:rsidRPr="00451B3D">
        <w:t xml:space="preserve"> Chromosome-wise proportion of heterozygosity, Major allele frequency (MAF), Minor Allele Frequency (</w:t>
      </w:r>
      <w:proofErr w:type="spellStart"/>
      <w:r w:rsidRPr="00451B3D">
        <w:t>MnAF</w:t>
      </w:r>
      <w:proofErr w:type="spellEnd"/>
      <w:r w:rsidRPr="00451B3D">
        <w:t>)</w:t>
      </w:r>
      <w:r>
        <w:rPr>
          <w:lang w:val="en-US"/>
        </w:rPr>
        <w:t>,</w:t>
      </w:r>
      <w:r w:rsidRPr="00451B3D">
        <w:t xml:space="preserve"> and missing data</w:t>
      </w:r>
      <w:r>
        <w:rPr>
          <w:lang w:val="en-US"/>
        </w:rPr>
        <w:t>.</w:t>
      </w:r>
    </w:p>
    <w:tbl>
      <w:tblPr>
        <w:tblW w:w="5361" w:type="dxa"/>
        <w:tblLook w:val="04A0" w:firstRow="1" w:lastRow="0" w:firstColumn="1" w:lastColumn="0" w:noHBand="0" w:noVBand="1"/>
      </w:tblPr>
      <w:tblGrid>
        <w:gridCol w:w="1036"/>
        <w:gridCol w:w="1433"/>
        <w:gridCol w:w="1036"/>
        <w:gridCol w:w="1036"/>
        <w:gridCol w:w="1036"/>
      </w:tblGrid>
      <w:tr w:rsidR="00451B3D" w:rsidRPr="00451B3D" w:rsidTr="00451B3D">
        <w:trPr>
          <w:trHeight w:val="300"/>
        </w:trPr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Chr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Heterozygosity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MAF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proofErr w:type="spellStart"/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MnAF</w:t>
            </w:r>
            <w:proofErr w:type="spellEnd"/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Missing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55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164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39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51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49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33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5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54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35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47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45</w:t>
            </w:r>
          </w:p>
        </w:tc>
      </w:tr>
      <w:tr w:rsidR="00451B3D" w:rsidRPr="00451B3D" w:rsidTr="00451B3D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VU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5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6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49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M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3</w:t>
            </w:r>
          </w:p>
        </w:tc>
      </w:tr>
      <w:tr w:rsidR="00451B3D" w:rsidRPr="00451B3D" w:rsidTr="00451B3D">
        <w:trPr>
          <w:trHeight w:val="29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Max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4</w:t>
            </w:r>
          </w:p>
        </w:tc>
      </w:tr>
      <w:tr w:rsidR="00451B3D" w:rsidRPr="00451B3D" w:rsidTr="00451B3D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Mea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5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6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2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:rsidR="00451B3D" w:rsidRPr="00451B3D" w:rsidRDefault="00451B3D" w:rsidP="00451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</w:pPr>
            <w:r w:rsidRPr="00451B3D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NG"/>
                <w14:ligatures w14:val="none"/>
              </w:rPr>
              <w:t>0.07</w:t>
            </w:r>
          </w:p>
        </w:tc>
      </w:tr>
    </w:tbl>
    <w:p w:rsidR="00451B3D" w:rsidRPr="00451B3D" w:rsidRDefault="00451B3D">
      <w:pPr>
        <w:rPr>
          <w:lang w:val="en-US"/>
        </w:rPr>
      </w:pPr>
    </w:p>
    <w:sectPr w:rsidR="00451B3D" w:rsidRPr="00451B3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B3D"/>
    <w:rsid w:val="0045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7824D"/>
  <w15:chartTrackingRefBased/>
  <w15:docId w15:val="{5BAA2C74-BB43-460A-A1EE-CCAAE6BE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8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90</Characters>
  <Application>Microsoft Office Word</Application>
  <DocSecurity>0</DocSecurity>
  <Lines>14</Lines>
  <Paragraphs>7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om, Patrick Obia (IITA)</dc:creator>
  <cp:keywords/>
  <dc:description/>
  <cp:lastModifiedBy>Ongom, Patrick Obia (IITA)</cp:lastModifiedBy>
  <cp:revision>1</cp:revision>
  <dcterms:created xsi:type="dcterms:W3CDTF">2023-07-26T22:01:00Z</dcterms:created>
  <dcterms:modified xsi:type="dcterms:W3CDTF">2023-07-26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f6004-f204-44a0-a265-3ff4e9b24146</vt:lpwstr>
  </property>
</Properties>
</file>